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BA0C1BA" w:rsidR="00F102CC" w:rsidRPr="003D5AF6" w:rsidRDefault="00306D7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691ED4C" w:rsidR="00F102CC" w:rsidRPr="003D5AF6" w:rsidRDefault="00306D76">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9CBEE6B" w:rsidR="00F102CC" w:rsidRPr="003D5AF6" w:rsidRDefault="00306D76">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58191B0" w:rsidR="00F102CC" w:rsidRPr="003D5AF6" w:rsidRDefault="00306D76">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283651A0" w:rsidR="00F102CC" w:rsidRPr="003D5AF6" w:rsidRDefault="00BD76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6AA28B44" w:rsidR="00F102CC" w:rsidRPr="003D5AF6" w:rsidRDefault="00BD76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280CEB05" w:rsidR="00F102CC" w:rsidRPr="003D5AF6" w:rsidRDefault="00BD76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sample or data points were omitted from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2C4738E4" w:rsidR="00F102CC" w:rsidRPr="003D5AF6" w:rsidRDefault="00BD76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47D16">
      <w:pPr>
        <w:spacing w:before="80"/>
      </w:pPr>
      <w:bookmarkStart w:id="3" w:name="_cm0qssfkw66b" w:colFirst="0" w:colLast="0"/>
      <w:bookmarkEnd w:id="3"/>
      <w:r>
        <w:rPr>
          <w:noProof/>
        </w:rPr>
        <w:pict w14:anchorId="1BE66A94">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61F72E" w14:textId="77777777" w:rsidR="00D47D16" w:rsidRDefault="00D47D16">
      <w:r>
        <w:separator/>
      </w:r>
    </w:p>
  </w:endnote>
  <w:endnote w:type="continuationSeparator" w:id="0">
    <w:p w14:paraId="1CC22828" w14:textId="77777777" w:rsidR="00D47D16" w:rsidRDefault="00D47D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56C0F0" w14:textId="77777777" w:rsidR="00D47D16" w:rsidRDefault="00D47D16">
      <w:r>
        <w:separator/>
      </w:r>
    </w:p>
  </w:footnote>
  <w:footnote w:type="continuationSeparator" w:id="0">
    <w:p w14:paraId="1042B289" w14:textId="77777777" w:rsidR="00D47D16" w:rsidRDefault="00D47D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06D76"/>
    <w:rsid w:val="003D5AF6"/>
    <w:rsid w:val="00400C53"/>
    <w:rsid w:val="00427975"/>
    <w:rsid w:val="004E2C31"/>
    <w:rsid w:val="005B0259"/>
    <w:rsid w:val="007054B6"/>
    <w:rsid w:val="0078687E"/>
    <w:rsid w:val="00861917"/>
    <w:rsid w:val="009C7B26"/>
    <w:rsid w:val="00A022F4"/>
    <w:rsid w:val="00A11E52"/>
    <w:rsid w:val="00B2483D"/>
    <w:rsid w:val="00BD41E9"/>
    <w:rsid w:val="00BD760A"/>
    <w:rsid w:val="00C84413"/>
    <w:rsid w:val="00D47D1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437</Words>
  <Characters>819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erhey, Kristen</cp:lastModifiedBy>
  <cp:revision>3</cp:revision>
  <dcterms:created xsi:type="dcterms:W3CDTF">2026-01-18T18:28:00Z</dcterms:created>
  <dcterms:modified xsi:type="dcterms:W3CDTF">2026-01-18T19:35:00Z</dcterms:modified>
</cp:coreProperties>
</file>